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4917F6E" w:rsidR="00FB3483" w:rsidRPr="00930A31" w:rsidRDefault="005404FF"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2C3D357" w:rsidR="00FB3483" w:rsidRPr="00930A31" w:rsidRDefault="005404FF"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A346A8A" w:rsidR="00FB3483" w:rsidRPr="00930A31" w:rsidRDefault="005404FF" w:rsidP="005979B8">
            <w:pPr>
              <w:pStyle w:val="Default"/>
              <w:spacing w:before="40" w:after="40"/>
              <w:rPr>
                <w:rFonts w:ascii="Arial" w:hAnsi="Arial" w:cs="Arial"/>
                <w:color w:val="auto"/>
                <w:sz w:val="18"/>
                <w:szCs w:val="18"/>
              </w:rPr>
            </w:pPr>
            <w:r>
              <w:rPr>
                <w:rFonts w:ascii="Arial" w:hAnsi="Arial" w:cs="Arial"/>
                <w:color w:val="auto"/>
                <w:sz w:val="18"/>
                <w:szCs w:val="18"/>
              </w:rPr>
              <w:t>Pages 3, 4, and 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D7AC717" w:rsidR="00FB3483" w:rsidRPr="00930A31" w:rsidRDefault="005404F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s</w:t>
            </w:r>
            <w:r>
              <w:rPr>
                <w:rFonts w:ascii="Arial" w:hAnsi="Arial" w:cs="Arial"/>
                <w:color w:val="auto"/>
                <w:sz w:val="18"/>
                <w:szCs w:val="18"/>
              </w:rPr>
              <w:t xml:space="preserve"> 3, 4, and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97AF7A1" w:rsidR="00FB3483" w:rsidRPr="00930A31" w:rsidRDefault="005404FF" w:rsidP="005979B8">
            <w:pPr>
              <w:pStyle w:val="Default"/>
              <w:spacing w:before="40" w:after="40"/>
              <w:rPr>
                <w:rFonts w:ascii="Arial" w:hAnsi="Arial" w:cs="Arial"/>
                <w:color w:val="auto"/>
                <w:sz w:val="18"/>
                <w:szCs w:val="18"/>
              </w:rPr>
            </w:pPr>
            <w:r>
              <w:rPr>
                <w:rFonts w:ascii="Arial" w:hAnsi="Arial" w:cs="Arial"/>
                <w:color w:val="auto"/>
                <w:sz w:val="18"/>
                <w:szCs w:val="18"/>
              </w:rPr>
              <w:t>Pages 5 and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4D08239" w:rsidR="00FB3483" w:rsidRPr="00930A31" w:rsidRDefault="005404FF" w:rsidP="005404FF">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age</w:t>
            </w:r>
            <w:r>
              <w:rPr>
                <w:rFonts w:ascii="Arial" w:hAnsi="Arial" w:cs="Arial"/>
                <w:color w:val="auto"/>
                <w:sz w:val="18"/>
                <w:szCs w:val="18"/>
              </w:rPr>
              <w:t xml:space="preserve"> 5 </w:t>
            </w:r>
          </w:p>
        </w:tc>
      </w:tr>
      <w:tr w:rsidR="005404FF"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5404FF" w:rsidRPr="00930A31" w:rsidRDefault="005404FF" w:rsidP="005404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3F821CD" w:rsidR="005404FF" w:rsidRPr="00930A31" w:rsidRDefault="005404FF" w:rsidP="005404FF">
            <w:pPr>
              <w:pStyle w:val="Default"/>
              <w:spacing w:before="40" w:after="40"/>
              <w:rPr>
                <w:rFonts w:ascii="Arial" w:hAnsi="Arial" w:cs="Arial"/>
                <w:color w:val="auto"/>
                <w:sz w:val="18"/>
                <w:szCs w:val="18"/>
              </w:rPr>
            </w:pPr>
            <w:r>
              <w:rPr>
                <w:rFonts w:ascii="Arial" w:hAnsi="Arial" w:cs="Arial"/>
                <w:color w:val="auto"/>
                <w:sz w:val="18"/>
                <w:szCs w:val="18"/>
              </w:rPr>
              <w:t xml:space="preserve">Page 5 </w:t>
            </w:r>
            <w:r>
              <w:rPr>
                <w:rFonts w:ascii="Arial" w:hAnsi="Arial" w:cs="Arial"/>
                <w:color w:val="auto"/>
                <w:sz w:val="18"/>
                <w:szCs w:val="18"/>
              </w:rPr>
              <w:t>(Table 1 in Supp.f)</w:t>
            </w:r>
          </w:p>
        </w:tc>
      </w:tr>
      <w:tr w:rsidR="005404FF"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5404FF" w:rsidRPr="00930A31" w:rsidRDefault="005404FF" w:rsidP="005404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663A98A" w:rsidR="005404FF" w:rsidRPr="00930A31" w:rsidRDefault="005404FF" w:rsidP="005404FF">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5404FF"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5404FF" w:rsidRPr="00930A31" w:rsidRDefault="005404FF" w:rsidP="005404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BB1455E" w:rsidR="005404FF" w:rsidRPr="00930A31" w:rsidRDefault="005404FF" w:rsidP="005404FF">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5404FF"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5404FF" w:rsidRPr="00930A31" w:rsidRDefault="005404FF" w:rsidP="005404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66671BF" w:rsidR="005404FF" w:rsidRPr="00930A31" w:rsidRDefault="005404FF" w:rsidP="005404FF">
            <w:pPr>
              <w:pStyle w:val="Default"/>
              <w:spacing w:before="40" w:after="40"/>
              <w:rPr>
                <w:rFonts w:ascii="Arial" w:hAnsi="Arial" w:cs="Arial"/>
                <w:color w:val="auto"/>
                <w:sz w:val="18"/>
                <w:szCs w:val="18"/>
              </w:rPr>
            </w:pPr>
            <w:r>
              <w:rPr>
                <w:rFonts w:ascii="Arial" w:hAnsi="Arial" w:cs="Arial"/>
                <w:color w:val="auto"/>
                <w:sz w:val="18"/>
                <w:szCs w:val="18"/>
              </w:rPr>
              <w:t>Pages 6 and 7</w:t>
            </w:r>
          </w:p>
        </w:tc>
      </w:tr>
      <w:tr w:rsidR="005404FF"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5404FF" w:rsidRPr="00930A31" w:rsidRDefault="005404FF" w:rsidP="005404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5404FF" w:rsidRPr="00930A31" w:rsidRDefault="005404FF" w:rsidP="005404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59CCAB0" w:rsidR="005404FF" w:rsidRPr="00930A31" w:rsidRDefault="005404FF" w:rsidP="005404FF">
            <w:pPr>
              <w:pStyle w:val="Default"/>
              <w:spacing w:before="40" w:after="40"/>
              <w:rPr>
                <w:rFonts w:ascii="Arial" w:hAnsi="Arial" w:cs="Arial"/>
                <w:color w:val="auto"/>
                <w:sz w:val="18"/>
                <w:szCs w:val="18"/>
              </w:rPr>
            </w:pPr>
            <w:r>
              <w:rPr>
                <w:rFonts w:ascii="Arial" w:hAnsi="Arial" w:cs="Arial"/>
                <w:color w:val="auto"/>
                <w:sz w:val="18"/>
                <w:szCs w:val="18"/>
              </w:rPr>
              <w:t>Pages 6 and 7</w:t>
            </w:r>
          </w:p>
        </w:tc>
      </w:tr>
      <w:tr w:rsidR="005404FF"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5404FF" w:rsidRPr="00930A31" w:rsidRDefault="005404FF" w:rsidP="005404F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C54FB16" w:rsidR="005404FF" w:rsidRPr="00930A31" w:rsidRDefault="005404FF" w:rsidP="005404FF">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5404FF"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5404FF" w:rsidRPr="00930A31" w:rsidRDefault="005404FF" w:rsidP="005404F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116ECB6" w:rsidR="005404FF" w:rsidRPr="00930A31" w:rsidRDefault="005404FF" w:rsidP="005404FF">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5404FF"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404FF" w:rsidRPr="00930A31" w:rsidRDefault="005404FF" w:rsidP="005404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A494078" w:rsidR="005404FF" w:rsidRPr="00930A31" w:rsidRDefault="005404FF" w:rsidP="005404FF">
            <w:pPr>
              <w:pStyle w:val="Default"/>
              <w:spacing w:before="40" w:after="40"/>
              <w:rPr>
                <w:rFonts w:ascii="Arial" w:hAnsi="Arial" w:cs="Arial"/>
                <w:color w:val="auto"/>
                <w:sz w:val="18"/>
                <w:szCs w:val="18"/>
              </w:rPr>
            </w:pPr>
            <w:r w:rsidRPr="00DF3329">
              <w:rPr>
                <w:rFonts w:ascii="Arial" w:hAnsi="Arial" w:cs="Arial"/>
                <w:color w:val="auto"/>
                <w:sz w:val="18"/>
                <w:szCs w:val="18"/>
              </w:rPr>
              <w:t>Page 7</w:t>
            </w:r>
          </w:p>
        </w:tc>
      </w:tr>
      <w:tr w:rsidR="005404FF"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5404FF" w:rsidRPr="00930A31" w:rsidRDefault="005404FF" w:rsidP="005404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404FF" w:rsidRPr="00930A31" w:rsidRDefault="005404FF" w:rsidP="005404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73B0519" w:rsidR="005404FF" w:rsidRPr="00930A31" w:rsidRDefault="005404FF" w:rsidP="005404FF">
            <w:pPr>
              <w:pStyle w:val="Default"/>
              <w:spacing w:before="40" w:after="40"/>
              <w:rPr>
                <w:rFonts w:ascii="Arial" w:hAnsi="Arial" w:cs="Arial"/>
                <w:color w:val="auto"/>
                <w:sz w:val="18"/>
                <w:szCs w:val="18"/>
              </w:rPr>
            </w:pPr>
            <w:r w:rsidRPr="00DF3329">
              <w:rPr>
                <w:rFonts w:ascii="Arial" w:hAnsi="Arial" w:cs="Arial"/>
                <w:color w:val="auto"/>
                <w:sz w:val="18"/>
                <w:szCs w:val="18"/>
              </w:rPr>
              <w:t>Page 7</w:t>
            </w:r>
          </w:p>
        </w:tc>
      </w:tr>
      <w:tr w:rsidR="005404FF"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5404FF" w:rsidRPr="00930A31" w:rsidRDefault="005404FF" w:rsidP="005404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404FF" w:rsidRPr="00930A31" w:rsidRDefault="005404FF" w:rsidP="005404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E3F7131" w:rsidR="005404FF" w:rsidRPr="00930A31" w:rsidRDefault="005404FF" w:rsidP="005404FF">
            <w:pPr>
              <w:pStyle w:val="Default"/>
              <w:spacing w:before="40" w:after="40"/>
              <w:rPr>
                <w:rFonts w:ascii="Arial" w:hAnsi="Arial" w:cs="Arial"/>
                <w:color w:val="auto"/>
                <w:sz w:val="18"/>
                <w:szCs w:val="18"/>
              </w:rPr>
            </w:pPr>
            <w:r w:rsidRPr="00DF3329">
              <w:rPr>
                <w:rFonts w:ascii="Arial" w:hAnsi="Arial" w:cs="Arial"/>
                <w:color w:val="auto"/>
                <w:sz w:val="18"/>
                <w:szCs w:val="18"/>
              </w:rPr>
              <w:t>Page 7</w:t>
            </w:r>
          </w:p>
        </w:tc>
      </w:tr>
      <w:tr w:rsidR="005404FF"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5404FF" w:rsidRPr="00930A31" w:rsidRDefault="005404FF" w:rsidP="005404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404FF" w:rsidRPr="00930A31" w:rsidRDefault="005404FF" w:rsidP="005404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2E627DD" w:rsidR="005404FF" w:rsidRPr="00930A31" w:rsidRDefault="005404FF" w:rsidP="005404FF">
            <w:pPr>
              <w:pStyle w:val="Default"/>
              <w:spacing w:before="40" w:after="40"/>
              <w:rPr>
                <w:rFonts w:ascii="Arial" w:hAnsi="Arial" w:cs="Arial"/>
                <w:color w:val="auto"/>
                <w:sz w:val="18"/>
                <w:szCs w:val="18"/>
              </w:rPr>
            </w:pPr>
            <w:r w:rsidRPr="00DF3329">
              <w:rPr>
                <w:rFonts w:ascii="Arial" w:hAnsi="Arial" w:cs="Arial"/>
                <w:color w:val="auto"/>
                <w:sz w:val="18"/>
                <w:szCs w:val="18"/>
              </w:rPr>
              <w:t>Page 7</w:t>
            </w:r>
          </w:p>
        </w:tc>
      </w:tr>
      <w:tr w:rsidR="005404FF"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5404FF" w:rsidRPr="00930A31" w:rsidRDefault="005404FF" w:rsidP="005404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404FF" w:rsidRPr="00930A31" w:rsidRDefault="005404FF" w:rsidP="005404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2941291" w:rsidR="005404FF" w:rsidRPr="00930A31" w:rsidRDefault="005404FF" w:rsidP="005404FF">
            <w:pPr>
              <w:pStyle w:val="Default"/>
              <w:spacing w:before="40" w:after="40"/>
              <w:rPr>
                <w:rFonts w:ascii="Arial" w:hAnsi="Arial" w:cs="Arial"/>
                <w:color w:val="auto"/>
                <w:sz w:val="18"/>
                <w:szCs w:val="18"/>
              </w:rPr>
            </w:pPr>
            <w:r w:rsidRPr="00DF3329">
              <w:rPr>
                <w:rFonts w:ascii="Arial" w:hAnsi="Arial" w:cs="Arial"/>
                <w:color w:val="auto"/>
                <w:sz w:val="18"/>
                <w:szCs w:val="18"/>
              </w:rPr>
              <w:t>Page 7</w:t>
            </w:r>
          </w:p>
        </w:tc>
      </w:tr>
      <w:tr w:rsidR="005404FF"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5404FF" w:rsidRPr="00930A31" w:rsidRDefault="005404FF" w:rsidP="005404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404FF" w:rsidRPr="00930A31" w:rsidRDefault="005404FF" w:rsidP="005404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59910E1" w:rsidR="005404FF" w:rsidRPr="00930A31" w:rsidRDefault="005404FF" w:rsidP="005404FF">
            <w:pPr>
              <w:pStyle w:val="Default"/>
              <w:spacing w:before="40" w:after="40"/>
              <w:rPr>
                <w:rFonts w:ascii="Arial" w:hAnsi="Arial" w:cs="Arial"/>
                <w:color w:val="auto"/>
                <w:sz w:val="18"/>
                <w:szCs w:val="18"/>
              </w:rPr>
            </w:pPr>
            <w:r w:rsidRPr="00DF3329">
              <w:rPr>
                <w:rFonts w:ascii="Arial" w:hAnsi="Arial" w:cs="Arial"/>
                <w:color w:val="auto"/>
                <w:sz w:val="18"/>
                <w:szCs w:val="18"/>
              </w:rPr>
              <w:t>Page 7</w:t>
            </w:r>
          </w:p>
        </w:tc>
      </w:tr>
      <w:tr w:rsidR="005404FF"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5404FF" w:rsidRPr="00930A31" w:rsidRDefault="005404FF" w:rsidP="005404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C29572A" w:rsidR="005404FF" w:rsidRPr="00930A31" w:rsidRDefault="005404FF" w:rsidP="005404FF">
            <w:pPr>
              <w:pStyle w:val="Default"/>
              <w:spacing w:before="40" w:after="40"/>
              <w:rPr>
                <w:rFonts w:ascii="Arial" w:hAnsi="Arial" w:cs="Arial"/>
                <w:color w:val="auto"/>
                <w:sz w:val="18"/>
                <w:szCs w:val="18"/>
              </w:rPr>
            </w:pPr>
            <w:r w:rsidRPr="00DF3329">
              <w:rPr>
                <w:rFonts w:ascii="Arial" w:hAnsi="Arial" w:cs="Arial"/>
                <w:color w:val="auto"/>
                <w:sz w:val="18"/>
                <w:szCs w:val="18"/>
              </w:rPr>
              <w:t>Page 7</w:t>
            </w:r>
          </w:p>
        </w:tc>
      </w:tr>
      <w:tr w:rsidR="005404FF"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5404FF" w:rsidRPr="00930A31" w:rsidRDefault="005404FF" w:rsidP="005404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901AE69" w:rsidR="005404FF" w:rsidRPr="00930A31" w:rsidRDefault="005404FF" w:rsidP="005404FF">
            <w:pPr>
              <w:pStyle w:val="Default"/>
              <w:spacing w:before="40" w:after="40"/>
              <w:rPr>
                <w:rFonts w:ascii="Arial" w:hAnsi="Arial" w:cs="Arial"/>
                <w:color w:val="auto"/>
                <w:sz w:val="18"/>
                <w:szCs w:val="18"/>
              </w:rPr>
            </w:pPr>
            <w:r w:rsidRPr="00DF3329">
              <w:rPr>
                <w:rFonts w:ascii="Arial" w:hAnsi="Arial" w:cs="Arial"/>
                <w:color w:val="auto"/>
                <w:sz w:val="18"/>
                <w:szCs w:val="18"/>
              </w:rPr>
              <w:t>Page 7</w:t>
            </w:r>
          </w:p>
        </w:tc>
      </w:tr>
      <w:tr w:rsidR="005404FF"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5404FF" w:rsidRPr="00930A31" w:rsidRDefault="005404FF" w:rsidP="005404FF">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5404FF" w:rsidRPr="00930A31" w:rsidRDefault="005404FF" w:rsidP="005404FF">
            <w:pPr>
              <w:pStyle w:val="Default"/>
              <w:jc w:val="center"/>
              <w:rPr>
                <w:rFonts w:ascii="Arial" w:hAnsi="Arial" w:cs="Arial"/>
                <w:color w:val="auto"/>
                <w:sz w:val="18"/>
                <w:szCs w:val="18"/>
              </w:rPr>
            </w:pPr>
          </w:p>
        </w:tc>
      </w:tr>
      <w:tr w:rsidR="005404FF"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5404FF" w:rsidRPr="00930A31" w:rsidRDefault="005404FF" w:rsidP="005404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E71076E" w:rsidR="005404FF" w:rsidRPr="00930A31" w:rsidRDefault="005404FF" w:rsidP="005404FF">
            <w:pPr>
              <w:pStyle w:val="Default"/>
              <w:spacing w:before="40" w:after="40"/>
              <w:rPr>
                <w:rFonts w:ascii="Arial" w:hAnsi="Arial" w:cs="Arial"/>
                <w:color w:val="auto"/>
                <w:sz w:val="18"/>
                <w:szCs w:val="18"/>
              </w:rPr>
            </w:pPr>
            <w:r>
              <w:rPr>
                <w:rFonts w:ascii="Arial" w:hAnsi="Arial" w:cs="Arial"/>
                <w:color w:val="auto"/>
                <w:sz w:val="18"/>
                <w:szCs w:val="18"/>
              </w:rPr>
              <w:t xml:space="preserve">Page 8 </w:t>
            </w:r>
          </w:p>
        </w:tc>
      </w:tr>
      <w:tr w:rsidR="005404FF"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5404FF" w:rsidRPr="00930A31" w:rsidRDefault="005404FF" w:rsidP="005404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404FF" w:rsidRPr="00930A31" w:rsidRDefault="005404FF" w:rsidP="005404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3A545D0" w:rsidR="005404FF" w:rsidRPr="00930A31" w:rsidRDefault="005404FF" w:rsidP="005404FF">
            <w:pPr>
              <w:pStyle w:val="Default"/>
              <w:spacing w:before="40" w:after="40"/>
              <w:rPr>
                <w:rFonts w:ascii="Arial" w:hAnsi="Arial" w:cs="Arial"/>
                <w:color w:val="auto"/>
                <w:sz w:val="18"/>
                <w:szCs w:val="18"/>
              </w:rPr>
            </w:pPr>
            <w:r>
              <w:rPr>
                <w:rFonts w:ascii="Arial" w:hAnsi="Arial" w:cs="Arial"/>
                <w:color w:val="auto"/>
                <w:sz w:val="18"/>
                <w:szCs w:val="18"/>
              </w:rPr>
              <w:t xml:space="preserve">Page 8 </w:t>
            </w:r>
          </w:p>
        </w:tc>
      </w:tr>
      <w:tr w:rsidR="005404FF"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5404FF" w:rsidRPr="00930A31" w:rsidRDefault="005404FF" w:rsidP="005404F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21CC761" w:rsidR="005404FF" w:rsidRPr="00930A31" w:rsidRDefault="005404FF" w:rsidP="005404FF">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5404FF"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5404FF" w:rsidRPr="00930A31" w:rsidRDefault="005404FF" w:rsidP="005404F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93CF8AB" w:rsidR="005404FF" w:rsidRPr="00930A31" w:rsidRDefault="005404FF" w:rsidP="005404FF">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s 11 and 12</w:t>
            </w:r>
          </w:p>
        </w:tc>
      </w:tr>
      <w:tr w:rsidR="005404FF"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5404FF" w:rsidRPr="00930A31" w:rsidRDefault="005404FF" w:rsidP="005404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E6E7821" w:rsidR="005404FF" w:rsidRPr="00930A31" w:rsidRDefault="005404FF" w:rsidP="005404FF">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5404FF"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404FF" w:rsidRPr="00930A31" w:rsidRDefault="005404FF" w:rsidP="005404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073BB33" w:rsidR="005404FF" w:rsidRPr="00930A31" w:rsidRDefault="005404FF" w:rsidP="005404FF">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s</w:t>
            </w:r>
            <w:r>
              <w:rPr>
                <w:rFonts w:ascii="Arial" w:hAnsi="Arial" w:cs="Arial"/>
                <w:color w:val="auto"/>
                <w:sz w:val="18"/>
                <w:szCs w:val="18"/>
              </w:rPr>
              <w:t xml:space="preserve"> </w:t>
            </w:r>
            <w:r>
              <w:rPr>
                <w:rFonts w:ascii="Arial" w:hAnsi="Arial" w:cs="Arial"/>
                <w:color w:val="auto"/>
                <w:sz w:val="18"/>
                <w:szCs w:val="18"/>
              </w:rPr>
              <w:t>9, 10, and 11</w:t>
            </w:r>
          </w:p>
        </w:tc>
      </w:tr>
      <w:tr w:rsidR="005404FF"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5404FF" w:rsidRPr="00930A31" w:rsidRDefault="005404FF" w:rsidP="005404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404FF" w:rsidRPr="00930A31" w:rsidRDefault="005404FF" w:rsidP="005404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8E9C7BF" w:rsidR="005404FF" w:rsidRPr="00930A31" w:rsidRDefault="005404FF" w:rsidP="005404FF">
            <w:pPr>
              <w:pStyle w:val="Default"/>
              <w:spacing w:before="40" w:after="40"/>
              <w:rPr>
                <w:rFonts w:ascii="Arial" w:hAnsi="Arial" w:cs="Arial"/>
                <w:color w:val="auto"/>
                <w:sz w:val="18"/>
                <w:szCs w:val="18"/>
              </w:rPr>
            </w:pPr>
            <w:r w:rsidRPr="00603DD6">
              <w:rPr>
                <w:rFonts w:ascii="Arial" w:hAnsi="Arial" w:cs="Arial"/>
                <w:color w:val="auto"/>
                <w:sz w:val="18"/>
                <w:szCs w:val="18"/>
              </w:rPr>
              <w:t>Pages 9, 10, and 11</w:t>
            </w:r>
          </w:p>
        </w:tc>
      </w:tr>
      <w:tr w:rsidR="005404FF"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5404FF" w:rsidRPr="00930A31" w:rsidRDefault="005404FF" w:rsidP="005404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404FF" w:rsidRPr="00930A31" w:rsidRDefault="005404FF" w:rsidP="005404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BA0E784" w:rsidR="005404FF" w:rsidRPr="00930A31" w:rsidRDefault="005404FF" w:rsidP="005404FF">
            <w:pPr>
              <w:pStyle w:val="Default"/>
              <w:spacing w:before="40" w:after="40"/>
              <w:rPr>
                <w:rFonts w:ascii="Arial" w:hAnsi="Arial" w:cs="Arial"/>
                <w:color w:val="auto"/>
                <w:sz w:val="18"/>
                <w:szCs w:val="18"/>
              </w:rPr>
            </w:pPr>
            <w:r w:rsidRPr="00603DD6">
              <w:rPr>
                <w:rFonts w:ascii="Arial" w:hAnsi="Arial" w:cs="Arial"/>
                <w:color w:val="auto"/>
                <w:sz w:val="18"/>
                <w:szCs w:val="18"/>
              </w:rPr>
              <w:t>Pages 9, 10, and 11</w:t>
            </w:r>
          </w:p>
        </w:tc>
      </w:tr>
      <w:tr w:rsidR="005404FF"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5404FF" w:rsidRPr="00930A31" w:rsidRDefault="005404FF" w:rsidP="005404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404FF" w:rsidRPr="00930A31" w:rsidRDefault="005404FF" w:rsidP="005404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6DE99FB" w:rsidR="005404FF" w:rsidRPr="00930A31" w:rsidRDefault="005404FF" w:rsidP="005404FF">
            <w:pPr>
              <w:pStyle w:val="Default"/>
              <w:spacing w:before="40" w:after="40"/>
              <w:rPr>
                <w:rFonts w:ascii="Arial" w:hAnsi="Arial" w:cs="Arial"/>
                <w:color w:val="auto"/>
                <w:sz w:val="18"/>
                <w:szCs w:val="18"/>
              </w:rPr>
            </w:pPr>
            <w:r w:rsidRPr="00603DD6">
              <w:rPr>
                <w:rFonts w:ascii="Arial" w:hAnsi="Arial" w:cs="Arial"/>
                <w:color w:val="auto"/>
                <w:sz w:val="18"/>
                <w:szCs w:val="18"/>
              </w:rPr>
              <w:t>Pages 9, 10, and 11</w:t>
            </w:r>
          </w:p>
        </w:tc>
      </w:tr>
      <w:tr w:rsidR="005404FF"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5404FF" w:rsidRPr="00930A31" w:rsidRDefault="005404FF" w:rsidP="005404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4C602A8" w:rsidR="005404FF" w:rsidRPr="00930A31" w:rsidRDefault="005404FF" w:rsidP="005404FF">
            <w:pPr>
              <w:pStyle w:val="Default"/>
              <w:spacing w:before="40" w:after="40"/>
              <w:rPr>
                <w:rFonts w:ascii="Arial" w:hAnsi="Arial" w:cs="Arial"/>
                <w:color w:val="auto"/>
                <w:sz w:val="18"/>
                <w:szCs w:val="18"/>
              </w:rPr>
            </w:pPr>
            <w:r w:rsidRPr="00603DD6">
              <w:rPr>
                <w:rFonts w:ascii="Arial" w:hAnsi="Arial" w:cs="Arial"/>
                <w:color w:val="auto"/>
                <w:sz w:val="18"/>
                <w:szCs w:val="18"/>
              </w:rPr>
              <w:t>Pages 9, 10, and 11</w:t>
            </w:r>
          </w:p>
        </w:tc>
      </w:tr>
      <w:tr w:rsidR="005404FF"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5404FF" w:rsidRPr="00930A31" w:rsidRDefault="005404FF" w:rsidP="005404F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B60C404" w:rsidR="005404FF" w:rsidRPr="00930A31" w:rsidRDefault="005404FF" w:rsidP="005404FF">
            <w:pPr>
              <w:pStyle w:val="Default"/>
              <w:spacing w:before="40" w:after="40"/>
              <w:rPr>
                <w:rFonts w:ascii="Arial" w:hAnsi="Arial" w:cs="Arial"/>
                <w:color w:val="auto"/>
                <w:sz w:val="18"/>
                <w:szCs w:val="18"/>
              </w:rPr>
            </w:pPr>
            <w:r w:rsidRPr="00603DD6">
              <w:rPr>
                <w:rFonts w:ascii="Arial" w:hAnsi="Arial" w:cs="Arial"/>
                <w:color w:val="auto"/>
                <w:sz w:val="18"/>
                <w:szCs w:val="18"/>
              </w:rPr>
              <w:t>Pages 9, 10, and 11</w:t>
            </w:r>
          </w:p>
        </w:tc>
      </w:tr>
      <w:tr w:rsidR="005404FF"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5404FF" w:rsidRPr="00930A31" w:rsidRDefault="005404FF" w:rsidP="005404FF">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5404FF" w:rsidRPr="00930A31" w:rsidRDefault="005404FF" w:rsidP="005404FF">
            <w:pPr>
              <w:pStyle w:val="Default"/>
              <w:jc w:val="center"/>
              <w:rPr>
                <w:rFonts w:ascii="Arial" w:hAnsi="Arial" w:cs="Arial"/>
                <w:color w:val="auto"/>
                <w:sz w:val="18"/>
                <w:szCs w:val="18"/>
              </w:rPr>
            </w:pPr>
          </w:p>
        </w:tc>
      </w:tr>
      <w:tr w:rsidR="005404FF"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5404FF" w:rsidRPr="00930A31" w:rsidRDefault="005404FF" w:rsidP="005404F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7793677" w:rsidR="005404FF" w:rsidRPr="00930A31" w:rsidRDefault="005404FF" w:rsidP="005404FF">
            <w:pPr>
              <w:pStyle w:val="Default"/>
              <w:spacing w:before="40" w:after="40"/>
              <w:rPr>
                <w:rFonts w:ascii="Arial" w:hAnsi="Arial" w:cs="Arial"/>
                <w:color w:val="auto"/>
                <w:sz w:val="18"/>
                <w:szCs w:val="18"/>
              </w:rPr>
            </w:pPr>
            <w:r>
              <w:rPr>
                <w:rFonts w:ascii="Arial" w:hAnsi="Arial" w:cs="Arial"/>
                <w:color w:val="auto"/>
                <w:sz w:val="18"/>
                <w:szCs w:val="18"/>
              </w:rPr>
              <w:t>Pages 12, 13, 14, and 15</w:t>
            </w:r>
          </w:p>
        </w:tc>
      </w:tr>
      <w:tr w:rsidR="005404FF"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5404FF" w:rsidRPr="00930A31" w:rsidRDefault="005404FF" w:rsidP="005404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404FF" w:rsidRPr="00930A31" w:rsidRDefault="005404FF" w:rsidP="005404F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400F0EA" w:rsidR="005404FF" w:rsidRPr="00930A31" w:rsidRDefault="005404FF" w:rsidP="005404FF">
            <w:pPr>
              <w:pStyle w:val="Default"/>
              <w:spacing w:before="40" w:after="40"/>
              <w:rPr>
                <w:rFonts w:ascii="Arial" w:hAnsi="Arial" w:cs="Arial"/>
                <w:color w:val="auto"/>
                <w:sz w:val="18"/>
                <w:szCs w:val="18"/>
              </w:rPr>
            </w:pPr>
            <w:r w:rsidRPr="00633777">
              <w:rPr>
                <w:rFonts w:ascii="Arial" w:hAnsi="Arial" w:cs="Arial"/>
                <w:color w:val="auto"/>
                <w:sz w:val="18"/>
                <w:szCs w:val="18"/>
              </w:rPr>
              <w:t>Pages 12, 13, 14, and 15</w:t>
            </w:r>
          </w:p>
        </w:tc>
      </w:tr>
      <w:tr w:rsidR="005404FF"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5404FF" w:rsidRPr="00930A31" w:rsidRDefault="005404FF" w:rsidP="005404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404FF" w:rsidRPr="00930A31" w:rsidRDefault="005404FF" w:rsidP="005404F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32726FD" w:rsidR="005404FF" w:rsidRPr="00930A31" w:rsidRDefault="005404FF" w:rsidP="005404FF">
            <w:pPr>
              <w:pStyle w:val="Default"/>
              <w:spacing w:before="40" w:after="40"/>
              <w:rPr>
                <w:rFonts w:ascii="Arial" w:hAnsi="Arial" w:cs="Arial"/>
                <w:color w:val="auto"/>
                <w:sz w:val="18"/>
                <w:szCs w:val="18"/>
              </w:rPr>
            </w:pPr>
            <w:r w:rsidRPr="00633777">
              <w:rPr>
                <w:rFonts w:ascii="Arial" w:hAnsi="Arial" w:cs="Arial"/>
                <w:color w:val="auto"/>
                <w:sz w:val="18"/>
                <w:szCs w:val="18"/>
              </w:rPr>
              <w:t>Pages 12, 13, 14, and 15</w:t>
            </w:r>
          </w:p>
        </w:tc>
      </w:tr>
      <w:tr w:rsidR="005404FF"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5404FF" w:rsidRPr="00930A31" w:rsidRDefault="005404FF" w:rsidP="005404F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5404FF" w:rsidRPr="00930A31" w:rsidRDefault="005404FF" w:rsidP="005404F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00F738D" w:rsidR="005404FF" w:rsidRPr="00930A31" w:rsidRDefault="005404FF" w:rsidP="005404FF">
            <w:pPr>
              <w:pStyle w:val="Default"/>
              <w:spacing w:before="40" w:after="40"/>
              <w:rPr>
                <w:rFonts w:ascii="Arial" w:hAnsi="Arial" w:cs="Arial"/>
                <w:color w:val="auto"/>
                <w:sz w:val="18"/>
                <w:szCs w:val="18"/>
              </w:rPr>
            </w:pPr>
            <w:r w:rsidRPr="00633777">
              <w:rPr>
                <w:rFonts w:ascii="Arial" w:hAnsi="Arial" w:cs="Arial"/>
                <w:color w:val="auto"/>
                <w:sz w:val="18"/>
                <w:szCs w:val="18"/>
              </w:rPr>
              <w:t>Pages 12, 13, 14, and 15</w:t>
            </w:r>
          </w:p>
        </w:tc>
      </w:tr>
      <w:tr w:rsidR="005404FF"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5404FF" w:rsidRPr="00930A31" w:rsidRDefault="005404FF" w:rsidP="005404FF">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5404FF" w:rsidRPr="00930A31" w:rsidRDefault="005404FF" w:rsidP="005404FF">
            <w:pPr>
              <w:pStyle w:val="Default"/>
              <w:jc w:val="center"/>
              <w:rPr>
                <w:rFonts w:ascii="Arial" w:hAnsi="Arial" w:cs="Arial"/>
                <w:color w:val="auto"/>
                <w:sz w:val="18"/>
                <w:szCs w:val="18"/>
              </w:rPr>
            </w:pPr>
          </w:p>
        </w:tc>
      </w:tr>
      <w:tr w:rsidR="005404FF"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404FF" w:rsidRPr="00930A31" w:rsidRDefault="005404FF" w:rsidP="005404F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847BF3E" w:rsidR="005404FF" w:rsidRPr="00930A31" w:rsidRDefault="00651038" w:rsidP="005404FF">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5404FF"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5404FF" w:rsidRPr="00930A31" w:rsidRDefault="005404FF" w:rsidP="005404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404FF" w:rsidRPr="00930A31" w:rsidRDefault="005404FF" w:rsidP="005404F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49F2EEA" w:rsidR="005404FF" w:rsidRPr="00930A31" w:rsidRDefault="00651038" w:rsidP="005404FF">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5404FF"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5404FF" w:rsidRPr="00930A31" w:rsidRDefault="005404FF" w:rsidP="005404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404FF" w:rsidRPr="00930A31" w:rsidRDefault="005404FF" w:rsidP="005404F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9D7A1F8" w:rsidR="005404FF" w:rsidRPr="00930A31" w:rsidRDefault="00651038" w:rsidP="005404FF">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5404FF"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404FF" w:rsidRPr="00930A31" w:rsidRDefault="005404FF" w:rsidP="005404F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BFDD2E7" w:rsidR="005404FF" w:rsidRPr="00930A31" w:rsidRDefault="00651038" w:rsidP="005404FF">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5404FF"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404FF" w:rsidRPr="00930A31" w:rsidRDefault="005404FF" w:rsidP="005404F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AC77BCC" w:rsidR="005404FF" w:rsidRPr="00930A31" w:rsidRDefault="00651038" w:rsidP="005404FF">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5404FF"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404FF" w:rsidRPr="00930A31" w:rsidRDefault="005404FF" w:rsidP="005404F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5404FF" w:rsidRPr="00930A31" w:rsidRDefault="005404FF" w:rsidP="005404F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EBCB858" w:rsidR="005404FF" w:rsidRPr="00930A31" w:rsidRDefault="00651038" w:rsidP="005404FF">
            <w:pPr>
              <w:pStyle w:val="Default"/>
              <w:spacing w:before="40" w:after="40"/>
              <w:rPr>
                <w:rFonts w:ascii="Arial" w:hAnsi="Arial" w:cs="Arial"/>
                <w:color w:val="auto"/>
                <w:sz w:val="18"/>
                <w:szCs w:val="18"/>
              </w:rPr>
            </w:pPr>
            <w:r>
              <w:rPr>
                <w:rFonts w:ascii="Arial" w:hAnsi="Arial" w:cs="Arial"/>
                <w:color w:val="auto"/>
                <w:sz w:val="18"/>
                <w:szCs w:val="18"/>
              </w:rPr>
              <w:t>Page 16</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39523D" w14:textId="77777777" w:rsidR="00CA6969" w:rsidRDefault="00CA6969">
      <w:r>
        <w:separator/>
      </w:r>
    </w:p>
  </w:endnote>
  <w:endnote w:type="continuationSeparator" w:id="0">
    <w:p w14:paraId="697FEBB4" w14:textId="77777777" w:rsidR="00CA6969" w:rsidRDefault="00CA69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A5BA0F" w14:textId="77777777" w:rsidR="00CA6969" w:rsidRDefault="00CA6969">
      <w:r>
        <w:separator/>
      </w:r>
    </w:p>
  </w:footnote>
  <w:footnote w:type="continuationSeparator" w:id="0">
    <w:p w14:paraId="49843E80" w14:textId="77777777" w:rsidR="00CA6969" w:rsidRDefault="00CA6969">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47E3FF51" w:rsidR="00947707" w:rsidRPr="00930A31" w:rsidRDefault="00651038"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0B86A7E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404FF"/>
    <w:rsid w:val="00550BF1"/>
    <w:rsid w:val="0059028D"/>
    <w:rsid w:val="005979B8"/>
    <w:rsid w:val="0065103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A6969"/>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19</Words>
  <Characters>6380</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r.moradi</cp:lastModifiedBy>
  <cp:revision>2</cp:revision>
  <cp:lastPrinted>2020-11-24T03:02:00Z</cp:lastPrinted>
  <dcterms:created xsi:type="dcterms:W3CDTF">2023-12-09T07:46:00Z</dcterms:created>
  <dcterms:modified xsi:type="dcterms:W3CDTF">2023-12-09T07:46:00Z</dcterms:modified>
</cp:coreProperties>
</file>